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7110" w:rsidRDefault="00DD0817" w:rsidP="00DD081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D0817">
        <w:rPr>
          <w:rFonts w:ascii="Times New Roman" w:hAnsi="Times New Roman" w:cs="Times New Roman"/>
          <w:b/>
          <w:sz w:val="24"/>
          <w:szCs w:val="24"/>
          <w:u w:val="single"/>
        </w:rPr>
        <w:t>Supplementary tables</w:t>
      </w:r>
    </w:p>
    <w:p w:rsidR="00DD0817" w:rsidRDefault="00DD0817" w:rsidP="00224135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DD0817">
        <w:rPr>
          <w:rFonts w:ascii="Times New Roman" w:hAnsi="Times New Roman" w:cs="Times New Roman"/>
          <w:sz w:val="24"/>
          <w:szCs w:val="24"/>
          <w:u w:val="single"/>
        </w:rPr>
        <w:t>Supplementary table 1</w:t>
      </w:r>
      <w:r w:rsidR="006B39BA">
        <w:rPr>
          <w:rFonts w:ascii="Times New Roman" w:hAnsi="Times New Roman" w:cs="Times New Roman"/>
          <w:sz w:val="24"/>
          <w:szCs w:val="24"/>
          <w:u w:val="single"/>
        </w:rPr>
        <w:t>: DNA Next Genera</w:t>
      </w:r>
      <w:r w:rsidR="003E0172">
        <w:rPr>
          <w:rFonts w:ascii="Times New Roman" w:hAnsi="Times New Roman" w:cs="Times New Roman"/>
          <w:sz w:val="24"/>
          <w:szCs w:val="24"/>
          <w:u w:val="single"/>
        </w:rPr>
        <w:t xml:space="preserve">tion Sequencing panel </w:t>
      </w:r>
      <w:r w:rsidR="006B39BA">
        <w:rPr>
          <w:rFonts w:ascii="Times New Roman" w:hAnsi="Times New Roman" w:cs="Times New Roman"/>
          <w:sz w:val="24"/>
          <w:szCs w:val="24"/>
          <w:u w:val="single"/>
        </w:rPr>
        <w:t>used to analyze biopsies obtained a</w:t>
      </w:r>
      <w:r w:rsidR="003E0172">
        <w:rPr>
          <w:rFonts w:ascii="Times New Roman" w:hAnsi="Times New Roman" w:cs="Times New Roman"/>
          <w:sz w:val="24"/>
          <w:szCs w:val="24"/>
          <w:u w:val="single"/>
        </w:rPr>
        <w:t xml:space="preserve">t </w:t>
      </w:r>
      <w:r w:rsidR="006070A6">
        <w:rPr>
          <w:rFonts w:ascii="Times New Roman" w:hAnsi="Times New Roman" w:cs="Times New Roman"/>
          <w:sz w:val="24"/>
          <w:szCs w:val="24"/>
          <w:u w:val="single"/>
        </w:rPr>
        <w:t xml:space="preserve">diagnosis and </w:t>
      </w:r>
      <w:r w:rsidR="003E0172">
        <w:rPr>
          <w:rFonts w:ascii="Times New Roman" w:hAnsi="Times New Roman" w:cs="Times New Roman"/>
          <w:sz w:val="24"/>
          <w:szCs w:val="24"/>
          <w:u w:val="single"/>
        </w:rPr>
        <w:t xml:space="preserve">progression on </w:t>
      </w:r>
      <w:proofErr w:type="spellStart"/>
      <w:r w:rsidR="003E0172">
        <w:rPr>
          <w:rFonts w:ascii="Times New Roman" w:hAnsi="Times New Roman" w:cs="Times New Roman"/>
          <w:sz w:val="24"/>
          <w:szCs w:val="24"/>
          <w:u w:val="single"/>
        </w:rPr>
        <w:t>crizotinib</w:t>
      </w:r>
      <w:proofErr w:type="spellEnd"/>
    </w:p>
    <w:p w:rsidR="003E0172" w:rsidRPr="00DD0817" w:rsidRDefault="003E0172" w:rsidP="00224135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W w:w="9052" w:type="dxa"/>
        <w:jc w:val="center"/>
        <w:tblInd w:w="-3841" w:type="dxa"/>
        <w:tblCellMar>
          <w:left w:w="0" w:type="dxa"/>
          <w:right w:w="0" w:type="dxa"/>
        </w:tblCellMar>
        <w:tblLook w:val="04A0"/>
      </w:tblPr>
      <w:tblGrid>
        <w:gridCol w:w="1672"/>
        <w:gridCol w:w="2430"/>
        <w:gridCol w:w="2430"/>
        <w:gridCol w:w="2520"/>
      </w:tblGrid>
      <w:tr w:rsidR="008A7316" w:rsidRPr="006070A6" w:rsidTr="008A7316">
        <w:trPr>
          <w:trHeight w:val="521"/>
          <w:jc w:val="center"/>
        </w:trPr>
        <w:tc>
          <w:tcPr>
            <w:tcW w:w="1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Gene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31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RefSeq</w:t>
            </w:r>
            <w:proofErr w:type="spellEnd"/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31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Tested</w:t>
            </w:r>
            <w:proofErr w:type="spellEnd"/>
            <w:r w:rsidRPr="008A731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 xml:space="preserve"> exons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A731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Non contributive exons (</w:t>
            </w:r>
            <w:proofErr w:type="spellStart"/>
            <w:r w:rsidRPr="008A731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coverage</w:t>
            </w:r>
            <w:proofErr w:type="spellEnd"/>
            <w:r w:rsidRPr="008A731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 xml:space="preserve"> &lt;250x)</w:t>
            </w:r>
          </w:p>
        </w:tc>
      </w:tr>
      <w:tr w:rsidR="008A7316" w:rsidTr="008A7316">
        <w:trPr>
          <w:trHeight w:val="208"/>
          <w:jc w:val="center"/>
        </w:trPr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AKT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516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ind w:left="-39" w:firstLine="39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8A7316" w:rsidTr="008A7316">
        <w:trPr>
          <w:trHeight w:val="208"/>
          <w:jc w:val="center"/>
        </w:trPr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ALK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430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22, 23, 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8A7316" w:rsidTr="008A7316">
        <w:trPr>
          <w:trHeight w:val="208"/>
          <w:jc w:val="center"/>
        </w:trPr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BRAF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433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11,  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8A7316" w:rsidTr="008A7316">
        <w:trPr>
          <w:trHeight w:val="208"/>
          <w:jc w:val="center"/>
        </w:trPr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CTNNB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190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8A7316" w:rsidTr="008A7316">
        <w:trPr>
          <w:trHeight w:val="208"/>
          <w:jc w:val="center"/>
        </w:trPr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DDR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101479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6, 9, 13-16, 1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8A7316" w:rsidTr="008A7316">
        <w:trPr>
          <w:trHeight w:val="208"/>
          <w:jc w:val="center"/>
        </w:trPr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EGF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522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12, 18-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8A7316" w:rsidTr="008A7316">
        <w:trPr>
          <w:trHeight w:val="208"/>
          <w:jc w:val="center"/>
        </w:trPr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ERBB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444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19-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8A7316" w:rsidTr="008A7316">
        <w:trPr>
          <w:trHeight w:val="208"/>
          <w:jc w:val="center"/>
        </w:trPr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ERBB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523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3, 4, 6-9, 15,  2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8A7316" w:rsidTr="008A7316">
        <w:trPr>
          <w:trHeight w:val="208"/>
          <w:jc w:val="center"/>
        </w:trPr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FBXW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3363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5, 8-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8A7316" w:rsidTr="008A7316">
        <w:trPr>
          <w:trHeight w:val="208"/>
          <w:jc w:val="center"/>
        </w:trPr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FGFR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2311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4, 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8A7316" w:rsidTr="008A7316">
        <w:trPr>
          <w:trHeight w:val="208"/>
          <w:jc w:val="center"/>
        </w:trPr>
        <w:tc>
          <w:tcPr>
            <w:tcW w:w="16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FGFR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2297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7, 9, 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8A7316" w:rsidTr="008A7316">
        <w:trPr>
          <w:trHeight w:val="208"/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FGFR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014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7, 9, 14, 16, 1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8A7316" w:rsidTr="008A7316">
        <w:trPr>
          <w:trHeight w:val="208"/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KRA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3336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2-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8A7316" w:rsidTr="008A7316">
        <w:trPr>
          <w:trHeight w:val="208"/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MAP2K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275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8A7316" w:rsidTr="008A7316">
        <w:trPr>
          <w:trHeight w:val="208"/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ME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112750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2, 14, 16, 19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8A7316" w:rsidTr="008A7316">
        <w:trPr>
          <w:trHeight w:val="208"/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OTCH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1761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26, 27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8A7316" w:rsidTr="008A7316">
        <w:trPr>
          <w:trHeight w:val="208"/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RA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252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2, 3, 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8A7316" w:rsidTr="008A7316">
        <w:trPr>
          <w:trHeight w:val="208"/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PIK3C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6218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9, 13, 2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8A7316" w:rsidTr="008A7316">
        <w:trPr>
          <w:trHeight w:val="208"/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PTE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031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1, 3, 6-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8A7316" w:rsidTr="008A7316">
        <w:trPr>
          <w:trHeight w:val="208"/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SMAD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535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3, 5, 6, 8, 9, 10, 1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8A7316" w:rsidTr="008A7316">
        <w:trPr>
          <w:trHeight w:val="208"/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STK1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045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1, 4-6, 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8A7316" w:rsidTr="008A7316">
        <w:trPr>
          <w:trHeight w:val="208"/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TP5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054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2, 4-8, 1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</w:tbl>
    <w:p w:rsidR="00DD0817" w:rsidRDefault="00DD0817" w:rsidP="0022413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E0172" w:rsidRPr="00DD0817" w:rsidRDefault="003E0172" w:rsidP="0022413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24135" w:rsidRDefault="00224135">
      <w:pPr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br w:type="page"/>
      </w:r>
    </w:p>
    <w:p w:rsidR="00DD0817" w:rsidRDefault="00DD0817" w:rsidP="00224135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DD0817">
        <w:rPr>
          <w:rFonts w:ascii="Times New Roman" w:hAnsi="Times New Roman" w:cs="Times New Roman"/>
          <w:sz w:val="24"/>
          <w:szCs w:val="24"/>
          <w:u w:val="single"/>
        </w:rPr>
        <w:lastRenderedPageBreak/>
        <w:t>Supplementary table 2</w:t>
      </w:r>
      <w:r w:rsidR="003E0172">
        <w:rPr>
          <w:rFonts w:ascii="Times New Roman" w:hAnsi="Times New Roman" w:cs="Times New Roman"/>
          <w:sz w:val="24"/>
          <w:szCs w:val="24"/>
          <w:u w:val="single"/>
        </w:rPr>
        <w:t xml:space="preserve">: DNA Next Generation Sequencing panel used to analyze biopsies obtained at progression on </w:t>
      </w:r>
      <w:proofErr w:type="spellStart"/>
      <w:r w:rsidR="003E0172">
        <w:rPr>
          <w:rFonts w:ascii="Times New Roman" w:hAnsi="Times New Roman" w:cs="Times New Roman"/>
          <w:sz w:val="24"/>
          <w:szCs w:val="24"/>
          <w:u w:val="single"/>
        </w:rPr>
        <w:t>alectinib</w:t>
      </w:r>
      <w:proofErr w:type="spellEnd"/>
    </w:p>
    <w:p w:rsidR="003E0172" w:rsidRDefault="003E0172" w:rsidP="00224135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W w:w="9052" w:type="dxa"/>
        <w:jc w:val="center"/>
        <w:tblInd w:w="-3841" w:type="dxa"/>
        <w:tblCellMar>
          <w:left w:w="0" w:type="dxa"/>
          <w:right w:w="0" w:type="dxa"/>
        </w:tblCellMar>
        <w:tblLook w:val="04A0"/>
      </w:tblPr>
      <w:tblGrid>
        <w:gridCol w:w="1672"/>
        <w:gridCol w:w="2430"/>
        <w:gridCol w:w="2430"/>
        <w:gridCol w:w="2520"/>
      </w:tblGrid>
      <w:tr w:rsidR="008A7316" w:rsidRPr="006070A6" w:rsidTr="00640E44">
        <w:trPr>
          <w:trHeight w:val="521"/>
          <w:jc w:val="center"/>
        </w:trPr>
        <w:tc>
          <w:tcPr>
            <w:tcW w:w="16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Gene</w:t>
            </w:r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31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RefSeq</w:t>
            </w:r>
            <w:proofErr w:type="spellEnd"/>
          </w:p>
        </w:tc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31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Tested</w:t>
            </w:r>
            <w:proofErr w:type="spellEnd"/>
            <w:r w:rsidRPr="008A731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 xml:space="preserve"> exons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 w:rsidRPr="008A731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Non contributive exons (</w:t>
            </w:r>
            <w:proofErr w:type="spellStart"/>
            <w:r w:rsidRPr="008A731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>coverage</w:t>
            </w:r>
            <w:proofErr w:type="spellEnd"/>
            <w:r w:rsidRPr="008A731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 w:eastAsia="fr-FR"/>
              </w:rPr>
              <w:t xml:space="preserve"> &lt;250x)</w:t>
            </w:r>
          </w:p>
        </w:tc>
      </w:tr>
      <w:tr w:rsidR="008A7316" w:rsidTr="00640E44">
        <w:trPr>
          <w:trHeight w:val="208"/>
          <w:jc w:val="center"/>
        </w:trPr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AKT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516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316" w:rsidTr="00640E44">
        <w:trPr>
          <w:trHeight w:val="208"/>
          <w:jc w:val="center"/>
        </w:trPr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ALK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430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22, 23, 24, 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316" w:rsidTr="00640E44">
        <w:trPr>
          <w:trHeight w:val="208"/>
          <w:jc w:val="center"/>
        </w:trPr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BRAF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433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11,  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316" w:rsidTr="00640E44">
        <w:trPr>
          <w:trHeight w:val="208"/>
          <w:jc w:val="center"/>
        </w:trPr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CTNNB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190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316" w:rsidTr="00640E44">
        <w:trPr>
          <w:trHeight w:val="208"/>
          <w:jc w:val="center"/>
        </w:trPr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DDR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101479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6, 9, 13-16, 1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316" w:rsidTr="00640E44">
        <w:trPr>
          <w:trHeight w:val="208"/>
          <w:jc w:val="center"/>
        </w:trPr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EGFR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522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12, 18-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316" w:rsidTr="00640E44">
        <w:trPr>
          <w:trHeight w:val="208"/>
          <w:jc w:val="center"/>
        </w:trPr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ERBB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444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19-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316" w:rsidTr="00640E44">
        <w:trPr>
          <w:trHeight w:val="208"/>
          <w:jc w:val="center"/>
        </w:trPr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ERBB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523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3, 4, 6-10, 12, 15, 2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316" w:rsidTr="00640E44">
        <w:trPr>
          <w:trHeight w:val="208"/>
          <w:jc w:val="center"/>
        </w:trPr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FBXW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3363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5, 8-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316" w:rsidTr="00640E44">
        <w:trPr>
          <w:trHeight w:val="208"/>
          <w:jc w:val="center"/>
        </w:trPr>
        <w:tc>
          <w:tcPr>
            <w:tcW w:w="16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FGFR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2311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4, 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316" w:rsidTr="00640E44">
        <w:trPr>
          <w:trHeight w:val="208"/>
          <w:jc w:val="center"/>
        </w:trPr>
        <w:tc>
          <w:tcPr>
            <w:tcW w:w="16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FGFR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22970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7, 9, 12, 1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316" w:rsidTr="00640E44">
        <w:trPr>
          <w:trHeight w:val="208"/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FGFR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014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7, 9, 14, 16, 1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316" w:rsidTr="00640E44">
        <w:trPr>
          <w:trHeight w:val="208"/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HRA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534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2, 3, 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7316" w:rsidTr="00640E44">
        <w:trPr>
          <w:trHeight w:val="208"/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KI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022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8, 9, 11, 13, 14, 17, 1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8A7316" w:rsidTr="00640E44">
        <w:trPr>
          <w:trHeight w:val="208"/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KRA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3336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2-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8A7316" w:rsidTr="00640E44">
        <w:trPr>
          <w:trHeight w:val="208"/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MAP2K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275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8A7316" w:rsidTr="00640E44">
        <w:trPr>
          <w:trHeight w:val="208"/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MET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1127500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2, 14-2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8A7316" w:rsidTr="00640E44">
        <w:trPr>
          <w:trHeight w:val="208"/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OTCH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1761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26, 27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8A7316" w:rsidTr="00640E44">
        <w:trPr>
          <w:trHeight w:val="208"/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RA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252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2, 3, 4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8A7316" w:rsidTr="00640E44">
        <w:trPr>
          <w:trHeight w:val="208"/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PDGFR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620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12, 14, 1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8A7316" w:rsidTr="00640E44">
        <w:trPr>
          <w:trHeight w:val="208"/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PIK3C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6218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9, 13, 2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8A7316" w:rsidTr="00640E44">
        <w:trPr>
          <w:trHeight w:val="208"/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PTE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031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1, 3, 6-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8A7316" w:rsidTr="00640E44">
        <w:trPr>
          <w:trHeight w:val="208"/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SMAD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535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3, 5, 6, 8-10, 12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8A7316" w:rsidTr="00640E44">
        <w:trPr>
          <w:trHeight w:val="208"/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STK1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045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1, 4-6, 8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  <w:tr w:rsidR="008A7316" w:rsidTr="00640E44">
        <w:trPr>
          <w:trHeight w:val="208"/>
          <w:jc w:val="center"/>
        </w:trPr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TP5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NM_00054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7316"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  <w:t>2, 4-8, 10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:rsidR="008A7316" w:rsidRPr="008A7316" w:rsidRDefault="008A7316" w:rsidP="0022413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</w:tr>
    </w:tbl>
    <w:p w:rsidR="008A7316" w:rsidRPr="00DD0817" w:rsidRDefault="008A7316" w:rsidP="00224135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sectPr w:rsidR="008A7316" w:rsidRPr="00DD0817" w:rsidSect="00F1711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612A" w:rsidRDefault="00C4612A" w:rsidP="000E3419">
      <w:pPr>
        <w:spacing w:after="0" w:line="240" w:lineRule="auto"/>
      </w:pPr>
      <w:r>
        <w:separator/>
      </w:r>
    </w:p>
  </w:endnote>
  <w:endnote w:type="continuationSeparator" w:id="0">
    <w:p w:rsidR="00C4612A" w:rsidRDefault="00C4612A" w:rsidP="000E34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3419" w:rsidRDefault="000E3419">
    <w:pPr>
      <w:pStyle w:val="Pieddepage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33311454"/>
      <w:docPartObj>
        <w:docPartGallery w:val="Page Numbers (Bottom of Page)"/>
        <w:docPartUnique/>
      </w:docPartObj>
    </w:sdtPr>
    <w:sdtContent>
      <w:p w:rsidR="000E3419" w:rsidRDefault="00880E1B">
        <w:pPr>
          <w:pStyle w:val="Pieddepage"/>
          <w:jc w:val="right"/>
        </w:pPr>
        <w:fldSimple w:instr=" PAGE   \* MERGEFORMAT ">
          <w:r w:rsidR="00224135">
            <w:rPr>
              <w:noProof/>
            </w:rPr>
            <w:t>1</w:t>
          </w:r>
        </w:fldSimple>
      </w:p>
    </w:sdtContent>
  </w:sdt>
  <w:p w:rsidR="000E3419" w:rsidRDefault="000E3419">
    <w:pPr>
      <w:pStyle w:val="Pieddepage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3419" w:rsidRDefault="000E3419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612A" w:rsidRDefault="00C4612A" w:rsidP="000E3419">
      <w:pPr>
        <w:spacing w:after="0" w:line="240" w:lineRule="auto"/>
      </w:pPr>
      <w:r>
        <w:separator/>
      </w:r>
    </w:p>
  </w:footnote>
  <w:footnote w:type="continuationSeparator" w:id="0">
    <w:p w:rsidR="00C4612A" w:rsidRDefault="00C4612A" w:rsidP="000E34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3419" w:rsidRDefault="000E3419">
    <w:pPr>
      <w:pStyle w:val="En-tt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3419" w:rsidRDefault="000E3419">
    <w:pPr>
      <w:pStyle w:val="En-tt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3419" w:rsidRDefault="000E3419">
    <w:pPr>
      <w:pStyle w:val="En-tt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D0817"/>
    <w:rsid w:val="000E3419"/>
    <w:rsid w:val="00224135"/>
    <w:rsid w:val="00341BF5"/>
    <w:rsid w:val="003E0172"/>
    <w:rsid w:val="006070A6"/>
    <w:rsid w:val="006B39BA"/>
    <w:rsid w:val="00880E1B"/>
    <w:rsid w:val="008A7316"/>
    <w:rsid w:val="00C4612A"/>
    <w:rsid w:val="00DD0817"/>
    <w:rsid w:val="00F171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11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0E34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0E3419"/>
  </w:style>
  <w:style w:type="paragraph" w:styleId="Pieddepage">
    <w:name w:val="footer"/>
    <w:basedOn w:val="Normal"/>
    <w:link w:val="PieddepageCar"/>
    <w:uiPriority w:val="99"/>
    <w:unhideWhenUsed/>
    <w:rsid w:val="000E34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E341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S</cp:lastModifiedBy>
  <cp:revision>5</cp:revision>
  <dcterms:created xsi:type="dcterms:W3CDTF">2022-08-25T10:54:00Z</dcterms:created>
  <dcterms:modified xsi:type="dcterms:W3CDTF">2022-08-25T12:11:00Z</dcterms:modified>
</cp:coreProperties>
</file>